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  <w:tab/>
        <w:t>Patient Characteristics</w:t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evere disease</w:t>
      </w:r>
    </w:p>
    <w:p>
      <w:pPr>
        <w:pStyle w:val="Normal"/>
        <w:ind w:left="120" w:hanging="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40335</wp:posOffset>
                </wp:positionH>
                <wp:positionV relativeFrom="paragraph">
                  <wp:posOffset>111125</wp:posOffset>
                </wp:positionV>
                <wp:extent cx="4717415" cy="59804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17415" cy="59804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tbl>
                            <w:tblPr>
                              <w:tblW w:w="6454" w:type="dxa"/>
                              <w:jc w:val="left"/>
                              <w:tblInd w:w="8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1260"/>
                              <w:gridCol w:w="1274"/>
                              <w:gridCol w:w="1260"/>
                              <w:gridCol w:w="1260"/>
                              <w:gridCol w:w="140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atient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ge/Gende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T, IN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5'NTR PC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45/Mal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4.8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B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9/Mal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.6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7/Mal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o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7/Mal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.1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6/Mal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.0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4/Mal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.0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o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0/Mal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9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o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4/Femal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9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8/Femal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8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o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2/Mal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B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3/Femal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o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7/Mal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6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0/Mal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6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1/Femal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6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45/Mal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o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2/Mal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6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1/Mal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6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o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9/Mal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6/Mal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o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5/Mal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5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6/Mal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5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o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2/Femal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5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o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9/Femal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5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3/Femal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5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o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1/Mal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o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8/Femal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.4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7/Male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.0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1.45pt;height:470.9pt;mso-wrap-distance-left:9.05pt;mso-wrap-distance-right:9.05pt;mso-wrap-distance-top:0pt;mso-wrap-distance-bottom:0pt;margin-top:8.75pt;mso-position-vertical-relative:text;margin-left:11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tbl>
                      <w:tblPr>
                        <w:tblW w:w="6454" w:type="dxa"/>
                        <w:jc w:val="left"/>
                        <w:tblInd w:w="8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1260"/>
                        <w:gridCol w:w="1274"/>
                        <w:gridCol w:w="1260"/>
                        <w:gridCol w:w="1260"/>
                        <w:gridCol w:w="140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atient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ge/Gender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T, INR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5'NTR PC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45/Mal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4.8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B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9/Mal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.6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7/Mal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osi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7/Mal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.1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6/Mal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.0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4/Mal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.0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osi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0/Mal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9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osi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4/Femal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9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8/Femal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8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osi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2/Mal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B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3/Femal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osi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7/Mal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6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0/Mal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6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1/Femal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6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45/Mal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6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osi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2/Mal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6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1/Mal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6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osi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9/Mal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6/Mal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osi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5/Mal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5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6/Mal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5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osi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2/Femal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5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osi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9/Femal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5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3/Femal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5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osi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1/Mal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osi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8/Femal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.4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7/Male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.0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4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ild disease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36525</wp:posOffset>
                </wp:positionH>
                <wp:positionV relativeFrom="paragraph">
                  <wp:posOffset>43180</wp:posOffset>
                </wp:positionV>
                <wp:extent cx="4317365" cy="598043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7365" cy="59804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tbl>
                            <w:tblPr>
                              <w:tblW w:w="5874" w:type="dxa"/>
                              <w:jc w:val="left"/>
                              <w:tblInd w:w="8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1080"/>
                              <w:gridCol w:w="1274"/>
                              <w:gridCol w:w="1080"/>
                              <w:gridCol w:w="1080"/>
                              <w:gridCol w:w="136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atient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ge/Gende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T, IN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5'NTR PC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5/Mal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6/Mal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6/Mal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6/Mal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7/Femal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4/Femal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5/Mal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43/Femal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4/Mal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41/Femal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4/Femal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4/Femal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0/Mal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5/Mal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1/Mal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o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6/Mal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o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4/Mal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o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2/Femal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6/Femal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3/Mal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9/Mal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5/Femal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o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6/Mal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o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35/Mal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o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4/Mal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3/Mal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A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osi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47/Mal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B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9.95pt;height:470.9pt;mso-wrap-distance-left:9.05pt;mso-wrap-distance-right:9.05pt;mso-wrap-distance-top:0pt;mso-wrap-distance-bottom:0pt;margin-top:3.4pt;mso-position-vertical-relative:text;margin-left:10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tbl>
                      <w:tblPr>
                        <w:tblW w:w="5874" w:type="dxa"/>
                        <w:jc w:val="left"/>
                        <w:tblInd w:w="8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1080"/>
                        <w:gridCol w:w="1274"/>
                        <w:gridCol w:w="1080"/>
                        <w:gridCol w:w="1080"/>
                        <w:gridCol w:w="136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atient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ge/Gender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T, INR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5'NTR PC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5/Mal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6/Mal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6/Mal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6/Mal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7/Femal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4/Femal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5/Mal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43/Femal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4/Mal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41/Femal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4/Femal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4/Femal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0/Mal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5/Mal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1/Mal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osi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6/Mal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osi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4/Mal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osi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2/Femal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6/Femal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3/Mal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9/Mal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5/Femal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osi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6/Mal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osi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35/Mal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osi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4/Mal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3/Mal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A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ositiv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47/Mal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B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egative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u w:val="single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06705</wp:posOffset>
                </wp:positionH>
                <wp:positionV relativeFrom="paragraph">
                  <wp:posOffset>5406390</wp:posOffset>
                </wp:positionV>
                <wp:extent cx="4975225" cy="89090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5225" cy="8909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e consensus sequence for A10 (AB045328) from Japan [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] is shown on the t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p.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ots indicate conserved nucleotides; differences are shown by the appropriate single letter nucleotide. -, deletion mutant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1.75pt;height:70.15pt;mso-wrap-distance-left:9.05pt;mso-wrap-distance-right:9.05pt;mso-wrap-distance-top:0pt;mso-wrap-distance-bottom:0pt;margin-top:425.7pt;mso-position-vertical-relative:text;margin-left:24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lef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The consensus sequence for A10 (AB045328) from Japan [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12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] is shown on the to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p.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Dots indicate conserved nucleotides; differences are shown by the appropriate single letter nucleotide. -, deletion mutant.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8"/>
        <w:szCs w:val="28"/>
      </w:rPr>
    </w:pPr>
    <w:r>
      <w:rPr>
        <w:rFonts w:cs="Times New Roman" w:ascii="Times New Roman" w:hAnsi="Times New Roman"/>
        <w:sz w:val="28"/>
        <w:szCs w:val="28"/>
      </w:rPr>
      <w:fldChar w:fldCharType="begin"/>
    </w:r>
    <w:r>
      <w:rPr>
        <w:sz w:val="28"/>
        <w:szCs w:val="28"/>
        <w:rFonts w:cs="Times New Roman" w:ascii="Times New Roman" w:hAnsi="Times New Roman"/>
      </w:rPr>
      <w:instrText xml:space="preserve"> PAGE </w:instrText>
    </w:r>
    <w:r>
      <w:rPr>
        <w:sz w:val="28"/>
        <w:szCs w:val="28"/>
        <w:rFonts w:cs="Times New Roman" w:ascii="Times New Roman" w:hAnsi="Times New Roman"/>
      </w:rPr>
      <w:fldChar w:fldCharType="separate"/>
    </w:r>
    <w:r>
      <w:rPr>
        <w:sz w:val="28"/>
        <w:szCs w:val="28"/>
        <w:rFonts w:cs="Times New Roman" w:ascii="Times New Roman" w:hAnsi="Times New Roman"/>
      </w:rPr>
      <w:t>2</w:t>
    </w:r>
    <w:r>
      <w:rPr>
        <w:sz w:val="28"/>
        <w:szCs w:val="28"/>
        <w:rFonts w:cs="Times New Roman" w:ascii="Times New Roman" w:hAnsi="Times New Roman"/>
      </w:rPr>
      <w:fldChar w:fldCharType="end"/>
    </w:r>
  </w:p>
  <w:p>
    <w:pPr>
      <w:pStyle w:val="Normal"/>
      <w:ind w:firstLine="3360"/>
      <w:rPr>
        <w:rFonts w:ascii="Times New Roman" w:hAnsi="Times New Roman" w:cs="Times New Roman"/>
        <w:sz w:val="28"/>
        <w:szCs w:val="28"/>
      </w:rPr>
    </w:pPr>
    <w:r>
      <w:rPr>
        <w:rFonts w:cs="Times New Roman" w:ascii="Times New Roman" w:hAnsi="Times New Roman"/>
        <w:sz w:val="28"/>
        <w:szCs w:val="28"/>
      </w:rPr>
      <w:t>Kanda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480" w:hanging="360"/>
      </w:pPr>
      <w:rPr>
        <w:i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b/>
      <w:color w:val="FF0000"/>
    </w:rPr>
  </w:style>
  <w:style w:type="character" w:styleId="WW8Num2z0">
    <w:name w:val="WW8Num2z0"/>
    <w:qFormat/>
    <w:rPr>
      <w:b w:val="false"/>
      <w:sz w:val="24"/>
    </w:rPr>
  </w:style>
  <w:style w:type="character" w:styleId="WW8Num3z0">
    <w:name w:val="WW8Num3z0"/>
    <w:qFormat/>
    <w:rPr>
      <w:i w:val="false"/>
    </w:rPr>
  </w:style>
  <w:style w:type="character" w:styleId="WW8Num4z0">
    <w:name w:val="WW8Num4z0"/>
    <w:qFormat/>
    <w:rPr>
      <w:i w:val="false"/>
    </w:rPr>
  </w:style>
  <w:style w:type="character" w:styleId="WW8Num5z0">
    <w:name w:val="WW8Num5z0"/>
    <w:qFormat/>
    <w:rPr>
      <w:i w:val="false"/>
    </w:rPr>
  </w:style>
  <w:style w:type="character" w:styleId="WW8Num6z0">
    <w:name w:val="WW8Num6z0"/>
    <w:qFormat/>
    <w:rPr>
      <w:i w:val="false"/>
    </w:rPr>
  </w:style>
  <w:style w:type="character" w:styleId="WW8Num7z0">
    <w:name w:val="WW8Num7z0"/>
    <w:qFormat/>
    <w:rPr>
      <w:i w:val="false"/>
    </w:rPr>
  </w:style>
  <w:style w:type="character" w:styleId="WW8Num8z0">
    <w:name w:val="WW8Num8z0"/>
    <w:qFormat/>
    <w:rPr>
      <w:i w:val="false"/>
    </w:rPr>
  </w:style>
  <w:style w:type="character" w:styleId="WW8Num9z0">
    <w:name w:val="WW8Num9z0"/>
    <w:qFormat/>
    <w:rPr>
      <w:i w:val="false"/>
    </w:rPr>
  </w:style>
  <w:style w:type="character" w:styleId="WW8Num10z0">
    <w:name w:val="WW8Num10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HTML">
    <w:name w:val="HTML 書式付き (文字)"/>
    <w:basedOn w:val="Style14"/>
    <w:qFormat/>
    <w:rPr>
      <w:rFonts w:ascii="ＭＳ ゴシック;MS Gothic" w:hAnsi="ＭＳ ゴシック;MS Gothic" w:eastAsia="ＭＳ ゴシック;MS Gothic" w:cs="ＭＳ ゴシック;MS Gothic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HTML1">
    <w:name w:val="HTML タイプライタ"/>
    <w:basedOn w:val="Style14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EquencingReadyReactionKit">
    <w:name w:val="equencing Ready Reaction Kit"/>
    <w:basedOn w:val="Normal"/>
    <w:qFormat/>
    <w:pPr>
      <w:spacing w:lineRule="auto" w:line="480"/>
      <w:jc w:val="left"/>
    </w:pPr>
    <w:rPr>
      <w:rFonts w:ascii="Times New Roman" w:hAnsi="Times New Roman" w:cs="Times New Roman"/>
      <w:sz w:val="28"/>
      <w:szCs w:val="28"/>
    </w:rPr>
  </w:style>
  <w:style w:type="paragraph" w:styleId="HTML2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0"/>
      <w:szCs w:val="20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1T17:40:00Z</dcterms:created>
  <dc:creator>TATSUO KANDA</dc:creator>
  <dc:description/>
  <dc:language>en-US</dc:language>
  <cp:lastModifiedBy>TATSUO KANDA</cp:lastModifiedBy>
  <dcterms:modified xsi:type="dcterms:W3CDTF">2010-11-21T17:40:00Z</dcterms:modified>
  <cp:revision>3</cp:revision>
  <dc:subject/>
  <dc:title/>
</cp:coreProperties>
</file>